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1. Classification of adverse events of included studie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06805</wp:posOffset>
                </wp:positionH>
                <wp:positionV relativeFrom="paragraph">
                  <wp:posOffset>43815</wp:posOffset>
                </wp:positionV>
                <wp:extent cx="7646035" cy="2477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46035" cy="2477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4"/>
                              <w:gridCol w:w="9787"/>
                            </w:tblGrid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erforma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Exercise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ack pain, Osteomyeli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Nervous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eadache, Abnormal dreams, Fatigue, Nervous system disorders, Fever, Headache, Dizzin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Circulatory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Blood CPK increased, Decreased neutrophils, Peripheral oedema, Blood and lymphatic system disorders, Platelet count decreased, Absolute neutrophil count decreased, WBC count decreased, Vascular disorders, Fall in Hb., Rise in 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Respiratory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 xml:space="preserve">Nasopharyngitis, Pharyngolaryngeal pain, Upper respiratory tract infection, Dry mouth, Nasal congestion, Sinusitis, Bronchitis, Pneumonia, Lower respiratory tract infection, Influenza, Cough, Oral ulcers/Sore mouth,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Digestive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Diarrhoea, Flatulence, Dyspepsia, Abdominal pain, Hyperlipidemia, Nausea, Stomach discomfort, Vomiting, Tooth infection, Gastroenteritis, Gastroenteritis Viral, Periodontitis, AST increased, Hypertriglyceridemia, Gastrointestinal disorders, Constipation, Heartburn, Rise in SGPT &gt;UL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Urinary system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Hematuria, Urinary tract Infection, Burning micturi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Skin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Acne, Contact dermatitis, Fungal infection, Furuncle, Herpes simplex, Herpes zoster, Paronychia, Viral rash, Folliculitis, Leg cellulit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hd w:fill="auto" w:val="clear"/>
                                      <w:lang w:val="en-US" w:eastAsia="zh-CN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978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position w:val="0"/>
                                      <w:sz w:val="21"/>
                                      <w:vertAlign w:val="baseline"/>
                                      <w:lang w:val="en-US" w:eastAsia="zh-CN"/>
                                    </w:rPr>
                                    <w:t>Postop wound infection, Infections and infestations, Ear infection, Wound infection, Viral infection, Injury, poisoning and procedural complications, Severe weight los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2.05pt;height:195.1pt;mso-wrap-distance-left:9pt;mso-wrap-distance-right:9pt;mso-wrap-distance-top:0pt;mso-wrap-distance-bottom:0pt;margin-top:3.45pt;mso-position-vertical-relative:text;margin-left:87.15pt;mso-position-horizontal-relative:page">
                <v:fill opacity="0f"/>
                <v:textbox inset="0in,0in,0in,0in">
                  <w:txbxContent>
                    <w:tbl>
                      <w:tblPr>
                        <w:tblW w:w="120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4"/>
                        <w:gridCol w:w="9787"/>
                      </w:tblGrid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978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erforma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Exercise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ack pain, Osteomyeli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Nervous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eadache, Abnormal dreams, Fatigue, Nervous system disorders, Fever, Headache, Dizziness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Circulatory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Blood CPK increased, Decreased neutrophils, Peripheral oedema, Blood and lymphatic system disorders, Platelet count decreased, Absolute neutrophil count decreased, WBC count decreased, Vascular disorders, Fall in Hb., Rise in 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Respiratory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 xml:space="preserve">Nasopharyngitis, Pharyngolaryngeal pain, Upper respiratory tract infection, Dry mouth, Nasal congestion, Sinusitis, Bronchitis, Pneumonia, Lower respiratory tract infection, Influenza, Cough, Oral ulcers/Sore mouth,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Digestive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Diarrhoea, Flatulence, Dyspepsia, Abdominal pain, Hyperlipidemia, Nausea, Stomach discomfort, Vomiting, Tooth infection, Gastroenteritis, Gastroenteritis Viral, Periodontitis, AST increased, Hypertriglyceridemia, Gastrointestinal disorders, Constipation, Heartburn, Rise in SGPT &gt;UL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Urinary system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Hematuria, Urinary tract Infection, Burning micturi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Skin</w:t>
                            </w:r>
                          </w:p>
                        </w:tc>
                        <w:tc>
                          <w:tcPr>
                            <w:tcW w:w="9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Acne, Contact dermatitis, Fungal infection, Furuncle, Herpes simplex, Herpes zoster, Paronychia, Viral rash, Folliculitis, Leg cellulit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hd w:fill="auto" w:val="clear"/>
                                <w:lang w:val="en-US" w:eastAsia="zh-CN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978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position w:val="0"/>
                                <w:sz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position w:val="0"/>
                                <w:sz w:val="21"/>
                                <w:vertAlign w:val="baseline"/>
                                <w:lang w:val="en-US" w:eastAsia="zh-CN"/>
                              </w:rPr>
                              <w:t>Postop wound infection, Infections and infestations, Ear infection, Wound infection, Viral infection, Injury, poisoning and procedural complications, Severe weight los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Yaqiong Zhou</cp:lastModifiedBy>
  <dcterms:modified xsi:type="dcterms:W3CDTF">2022-10-05T09:3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